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57301" w14:textId="76267FF7" w:rsidR="00B17081" w:rsidRPr="00B81D6B" w:rsidRDefault="009D2CFD">
      <w:pPr>
        <w:pStyle w:val="a6"/>
        <w:outlineLvl w:val="0"/>
        <w:rPr>
          <w:rFonts w:eastAsiaTheme="minorEastAsia" w:cs="Times New Roman"/>
          <w:color w:val="auto"/>
          <w:sz w:val="22"/>
          <w:szCs w:val="22"/>
          <w:bdr w:val="none" w:sz="0" w:space="0" w:color="auto"/>
        </w:rPr>
      </w:pPr>
      <w:r w:rsidRPr="00B81D6B">
        <w:rPr>
          <w:rFonts w:eastAsia="Calibri" w:cs="Times New Roman"/>
          <w:sz w:val="22"/>
          <w:szCs w:val="22"/>
        </w:rPr>
        <w:t xml:space="preserve">Table </w:t>
      </w:r>
      <w:r w:rsidR="007D4493" w:rsidRPr="00B81D6B">
        <w:rPr>
          <w:rFonts w:eastAsia="Calibri" w:cs="Times New Roman"/>
          <w:sz w:val="22"/>
          <w:szCs w:val="22"/>
        </w:rPr>
        <w:t>S</w:t>
      </w:r>
      <w:r w:rsidR="007E5C7B" w:rsidRPr="00B81D6B">
        <w:rPr>
          <w:rFonts w:eastAsia="Calibri" w:cs="Times New Roman"/>
          <w:sz w:val="22"/>
          <w:szCs w:val="22"/>
        </w:rPr>
        <w:t>3</w:t>
      </w:r>
      <w:r w:rsidR="00FC6CBF" w:rsidRPr="00B81D6B">
        <w:rPr>
          <w:rFonts w:eastAsia="Calibri" w:cs="Times New Roman"/>
          <w:sz w:val="22"/>
          <w:szCs w:val="22"/>
        </w:rPr>
        <w:t>-2</w:t>
      </w:r>
      <w:r w:rsidRPr="00B81D6B">
        <w:rPr>
          <w:rFonts w:eastAsia="Calibri" w:cs="Times New Roman"/>
          <w:sz w:val="22"/>
          <w:szCs w:val="22"/>
        </w:rPr>
        <w:t xml:space="preserve">. </w:t>
      </w:r>
      <w:r w:rsidR="00807E86" w:rsidRPr="00B81D6B">
        <w:rPr>
          <w:rFonts w:eastAsia="Calibri" w:cs="Times New Roman"/>
          <w:sz w:val="22"/>
          <w:szCs w:val="22"/>
        </w:rPr>
        <w:t>Characteristics and laboratory data of patients included and excluded from Model 2, but included in Model 1, in the</w:t>
      </w:r>
      <w:r w:rsidR="00807E86" w:rsidRPr="00B81D6B">
        <w:rPr>
          <w:rFonts w:cs="Times New Roman"/>
          <w:color w:val="000000" w:themeColor="text1"/>
          <w:sz w:val="22"/>
          <w:szCs w:val="22"/>
        </w:rPr>
        <w:t xml:space="preserve"> multivariate regression analysis of the association between abdominal circumference and hemoglobin level</w:t>
      </w:r>
    </w:p>
    <w:tbl>
      <w:tblPr>
        <w:tblStyle w:val="TableNormal1"/>
        <w:tblW w:w="13604" w:type="dxa"/>
        <w:tblInd w:w="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540"/>
        <w:gridCol w:w="2410"/>
        <w:gridCol w:w="2551"/>
        <w:gridCol w:w="2694"/>
        <w:gridCol w:w="141"/>
        <w:gridCol w:w="2268"/>
      </w:tblGrid>
      <w:tr w:rsidR="007E5C7B" w:rsidRPr="00B81D6B" w14:paraId="379008C1" w14:textId="77777777" w:rsidTr="00B6476D">
        <w:trPr>
          <w:trHeight w:val="20"/>
        </w:trPr>
        <w:tc>
          <w:tcPr>
            <w:tcW w:w="35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74B7" w14:textId="77777777" w:rsidR="007E5C7B" w:rsidRPr="00B81D6B" w:rsidRDefault="007E5C7B" w:rsidP="00A04FF3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</w:tcPr>
          <w:p w14:paraId="620DF8EF" w14:textId="36319497" w:rsidR="007E5C7B" w:rsidRPr="00B81D6B" w:rsidRDefault="007E5C7B" w:rsidP="007E5C7B">
            <w:pPr>
              <w:pStyle w:val="a6"/>
              <w:ind w:right="34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B81D6B">
              <w:rPr>
                <w:rFonts w:eastAsia="Calibri" w:cs="Times New Roman"/>
                <w:sz w:val="22"/>
                <w:szCs w:val="22"/>
              </w:rPr>
              <w:t>Male</w:t>
            </w:r>
            <w:r w:rsidR="00E56024" w:rsidRPr="00B81D6B">
              <w:rPr>
                <w:rFonts w:eastAsia="Calibri" w:cs="Times New Roman"/>
                <w:sz w:val="22"/>
                <w:szCs w:val="22"/>
              </w:rPr>
              <w:t xml:space="preserve"> patients</w:t>
            </w:r>
          </w:p>
        </w:tc>
        <w:tc>
          <w:tcPr>
            <w:tcW w:w="5103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4D730" w14:textId="271E2525" w:rsidR="007E5C7B" w:rsidRPr="00B81D6B" w:rsidRDefault="007E5C7B" w:rsidP="00784A0B">
            <w:pPr>
              <w:pStyle w:val="a6"/>
              <w:tabs>
                <w:tab w:val="left" w:pos="2160"/>
                <w:tab w:val="left" w:pos="2220"/>
                <w:tab w:val="left" w:pos="3900"/>
              </w:tabs>
              <w:ind w:left="36" w:hanging="36"/>
              <w:jc w:val="center"/>
              <w:rPr>
                <w:rFonts w:cs="Times New Roman"/>
                <w:sz w:val="22"/>
                <w:szCs w:val="22"/>
              </w:rPr>
            </w:pPr>
            <w:r w:rsidRPr="00B81D6B">
              <w:rPr>
                <w:rFonts w:eastAsia="メイリオ" w:cs="Times New Roman"/>
                <w:sz w:val="22"/>
                <w:szCs w:val="22"/>
              </w:rPr>
              <w:t>Female</w:t>
            </w:r>
            <w:r w:rsidR="00E56024" w:rsidRPr="00B81D6B">
              <w:rPr>
                <w:rFonts w:eastAsia="メイリオ" w:cs="Times New Roman"/>
                <w:sz w:val="22"/>
                <w:szCs w:val="22"/>
              </w:rPr>
              <w:t xml:space="preserve"> patients</w:t>
            </w:r>
          </w:p>
        </w:tc>
      </w:tr>
      <w:tr w:rsidR="00DA7589" w:rsidRPr="00B81D6B" w14:paraId="57D61457" w14:textId="77777777" w:rsidTr="00B6476D">
        <w:trPr>
          <w:trHeight w:val="20"/>
        </w:trPr>
        <w:tc>
          <w:tcPr>
            <w:tcW w:w="3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CFCA" w14:textId="77777777" w:rsidR="00DA7589" w:rsidRPr="00B81D6B" w:rsidRDefault="00DA7589" w:rsidP="00A04FF3">
            <w:pPr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024F62A3" w14:textId="5F92FA5F" w:rsidR="00DA7589" w:rsidRPr="00B81D6B" w:rsidRDefault="00DA7589" w:rsidP="00D1515B">
            <w:pPr>
              <w:pStyle w:val="a6"/>
              <w:ind w:right="34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B81D6B">
              <w:rPr>
                <w:rFonts w:eastAsia="Calibri" w:cs="Times New Roman"/>
                <w:sz w:val="22"/>
                <w:szCs w:val="22"/>
              </w:rPr>
              <w:t>Excluded (N=658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14" w:type="dxa"/>
            </w:tcMar>
            <w:vAlign w:val="center"/>
          </w:tcPr>
          <w:p w14:paraId="3A87AA0F" w14:textId="0CFF6CEE" w:rsidR="00DA7589" w:rsidRPr="00B81D6B" w:rsidRDefault="00DA7589" w:rsidP="00D1515B">
            <w:pPr>
              <w:pStyle w:val="a6"/>
              <w:ind w:right="34"/>
              <w:jc w:val="center"/>
              <w:rPr>
                <w:rFonts w:eastAsia="メイリオ" w:cs="Times New Roman"/>
                <w:sz w:val="22"/>
                <w:szCs w:val="22"/>
              </w:rPr>
            </w:pPr>
            <w:r w:rsidRPr="00B81D6B">
              <w:rPr>
                <w:rFonts w:eastAsia="メイリオ" w:cs="Times New Roman"/>
                <w:sz w:val="22"/>
                <w:szCs w:val="22"/>
              </w:rPr>
              <w:t>Included (N=392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3C6B0" w14:textId="7BCB75E8" w:rsidR="00DA7589" w:rsidRPr="00B81D6B" w:rsidRDefault="00DA7589" w:rsidP="00D1515B">
            <w:pPr>
              <w:pStyle w:val="a6"/>
              <w:jc w:val="center"/>
              <w:rPr>
                <w:rFonts w:eastAsia="メイリオ" w:cs="Times New Roman"/>
                <w:sz w:val="22"/>
                <w:szCs w:val="22"/>
              </w:rPr>
            </w:pPr>
            <w:r w:rsidRPr="00B81D6B">
              <w:rPr>
                <w:rFonts w:eastAsia="Calibri" w:cs="Times New Roman"/>
                <w:sz w:val="22"/>
                <w:szCs w:val="22"/>
              </w:rPr>
              <w:t>Excluded (N=351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116" w:type="dxa"/>
              <w:bottom w:w="80" w:type="dxa"/>
              <w:right w:w="80" w:type="dxa"/>
            </w:tcMar>
            <w:vAlign w:val="center"/>
          </w:tcPr>
          <w:p w14:paraId="1D3A1220" w14:textId="1B80D701" w:rsidR="00DA7589" w:rsidRPr="00B81D6B" w:rsidRDefault="00DA7589" w:rsidP="00D1515B">
            <w:pPr>
              <w:pStyle w:val="a6"/>
              <w:tabs>
                <w:tab w:val="left" w:pos="2160"/>
                <w:tab w:val="left" w:pos="2220"/>
                <w:tab w:val="left" w:pos="3900"/>
              </w:tabs>
              <w:ind w:left="36" w:hanging="36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B81D6B">
              <w:rPr>
                <w:rFonts w:eastAsia="メイリオ" w:cs="Times New Roman"/>
                <w:sz w:val="22"/>
                <w:szCs w:val="22"/>
              </w:rPr>
              <w:t>Included (N=193)</w:t>
            </w:r>
          </w:p>
        </w:tc>
      </w:tr>
      <w:tr w:rsidR="00DA7589" w:rsidRPr="00B81D6B" w14:paraId="094A34C8" w14:textId="77777777" w:rsidTr="00CF1104">
        <w:trPr>
          <w:trHeight w:val="20"/>
        </w:trPr>
        <w:tc>
          <w:tcPr>
            <w:tcW w:w="3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7FFCF" w14:textId="5E3D45EA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D5F91" w14:textId="0D0B22F5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1.2±11.0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846CB" w14:textId="247B81CF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1.6±10.5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0C32C" w14:textId="0A7F54A9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8.2±11.4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C3858" w14:textId="07ABA104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9.6±12.5</w:t>
            </w:r>
          </w:p>
        </w:tc>
      </w:tr>
      <w:tr w:rsidR="00DA7589" w:rsidRPr="00B81D6B" w14:paraId="6FED6E93" w14:textId="77777777" w:rsidTr="00CF1104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F82E" w14:textId="525D3780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Diabetes mellitus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E742" w14:textId="4278864E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75 (4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BB435" w14:textId="3EAC9523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52 (38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D17F0" w14:textId="6C873A15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0 (31.3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C455A" w14:textId="231FEAD3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4 (28.0)</w:t>
            </w:r>
          </w:p>
        </w:tc>
      </w:tr>
      <w:tr w:rsidR="00DA7589" w:rsidRPr="00B81D6B" w14:paraId="0C84BCE1" w14:textId="77777777" w:rsidTr="00CF1104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20AC0" w14:textId="3EE59930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Height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34915" w14:textId="49C3552B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66.3±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78298" w14:textId="573C753D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66.1±6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9E47F" w14:textId="247F732E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54.0±6.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FCFD3" w14:textId="67AEDB1D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53.0±5.7</w:t>
            </w:r>
          </w:p>
        </w:tc>
      </w:tr>
      <w:tr w:rsidR="00DA7589" w:rsidRPr="00B81D6B" w14:paraId="45CEFFC1" w14:textId="77777777" w:rsidTr="00CF1104">
        <w:trPr>
          <w:trHeight w:val="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1162" w14:textId="77160BA2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E9CD1" w14:textId="67AD38C5" w:rsidR="00DA7589" w:rsidRPr="00B81D6B" w:rsidRDefault="00DA7589" w:rsidP="007E5C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6.2±1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2CAF4" w14:textId="59B98B7D" w:rsidR="00DA7589" w:rsidRPr="00B81D6B" w:rsidRDefault="00DA7589" w:rsidP="007E5C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6.7±11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0C1FD" w14:textId="4AE916AD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4.3±10.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EEE76" w14:textId="0CD283BB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3.7±10.2</w:t>
            </w:r>
          </w:p>
        </w:tc>
      </w:tr>
      <w:tr w:rsidR="00DA7589" w:rsidRPr="00B81D6B" w14:paraId="1E14A1FE" w14:textId="77777777" w:rsidTr="00CF1104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C0590" w14:textId="7A8EA478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Body mass index (kg/m</w:t>
            </w:r>
            <w:r w:rsidRPr="00B81D6B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E2E97" w14:textId="4DF1054B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3.52 (21.57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5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E496B" w14:textId="3264F6B3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3.76 (21.84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6.0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383A9" w14:textId="6658EC72" w:rsidR="00DA7589" w:rsidRPr="00B81D6B" w:rsidRDefault="00DA7589" w:rsidP="00765CF5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2.41 (20.13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5.11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EB28D" w14:textId="7C73ACD3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2.81 (19.56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5.91)</w:t>
            </w:r>
          </w:p>
        </w:tc>
      </w:tr>
      <w:tr w:rsidR="00DA7589" w:rsidRPr="00B81D6B" w14:paraId="4CC177F9" w14:textId="77777777" w:rsidTr="00CF1104">
        <w:trPr>
          <w:trHeight w:val="26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622D" w14:textId="72D2C183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Abdominal circumference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33D93" w14:textId="557F2811" w:rsidR="00DA7589" w:rsidRPr="00B81D6B" w:rsidRDefault="00DA7589" w:rsidP="007E5C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6.2±9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E1973" w14:textId="15B15864" w:rsidR="00DA7589" w:rsidRPr="00B81D6B" w:rsidRDefault="00DA7589" w:rsidP="007E5C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7.2±9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43F2" w14:textId="2F47B18D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9.3±11.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2555B" w14:textId="1BFF923D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1.3±11.8</w:t>
            </w:r>
          </w:p>
        </w:tc>
      </w:tr>
      <w:tr w:rsidR="00DA7589" w:rsidRPr="00B81D6B" w14:paraId="58D1913E" w14:textId="77777777" w:rsidTr="00CF1104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1F7D" w14:textId="0C5569E9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Cause of CKD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EBA0F" w14:textId="77777777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4750B" w14:textId="77777777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AE531" w14:textId="77777777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73323" w14:textId="3D29CF30" w:rsidR="00DA7589" w:rsidRPr="00B81D6B" w:rsidRDefault="00DA7589" w:rsidP="004328E8">
            <w:pPr>
              <w:jc w:val="center"/>
              <w:rPr>
                <w:rFonts w:eastAsia="メイリオ"/>
                <w:color w:val="000000"/>
                <w:sz w:val="22"/>
                <w:szCs w:val="22"/>
              </w:rPr>
            </w:pPr>
          </w:p>
        </w:tc>
      </w:tr>
      <w:tr w:rsidR="00DA7589" w:rsidRPr="00B81D6B" w14:paraId="5C257E64" w14:textId="77777777" w:rsidTr="00CF1104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BD947" w14:textId="1F30076A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C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B625E" w14:textId="4BB39662" w:rsidR="00DA7589" w:rsidRPr="00B81D6B" w:rsidRDefault="00DA7589" w:rsidP="007E5C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53 (2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9875D" w14:textId="7941D695" w:rsidR="00DA7589" w:rsidRPr="00B81D6B" w:rsidRDefault="00DA7589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2 (2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AE51B" w14:textId="2F2757DA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2 (14.8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4336C" w14:textId="33BC2A3D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8 (9.3)</w:t>
            </w:r>
          </w:p>
        </w:tc>
      </w:tr>
      <w:tr w:rsidR="00DA7589" w:rsidRPr="00B81D6B" w14:paraId="67F48934" w14:textId="77777777" w:rsidTr="00CF1104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088B7" w14:textId="5E708B42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DM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9ABFF" w14:textId="156612B6" w:rsidR="00DA7589" w:rsidRPr="00B81D6B" w:rsidRDefault="00DA7589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43 (36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83579" w14:textId="7D2CF9F9" w:rsidR="00DA7589" w:rsidRPr="00B81D6B" w:rsidRDefault="00DA7589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63 (41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822A5" w14:textId="398E1DD4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99 (56.7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5FCEB" w14:textId="58AF6FE9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5 (59.6)</w:t>
            </w:r>
          </w:p>
        </w:tc>
      </w:tr>
      <w:tr w:rsidR="00DA7589" w:rsidRPr="00B81D6B" w14:paraId="4BE46202" w14:textId="77777777" w:rsidTr="00CF1104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06B30" w14:textId="4897E023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    </w:t>
            </w:r>
            <w:proofErr w:type="spellStart"/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Nephrosclero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CB72C" w14:textId="0C79083F" w:rsidR="00DA7589" w:rsidRPr="00B81D6B" w:rsidRDefault="00DA7589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49 (2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C0FAA" w14:textId="586D48F7" w:rsidR="00DA7589" w:rsidRPr="00B81D6B" w:rsidRDefault="00DA7589" w:rsidP="00BA0E7B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97 (24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1D030" w14:textId="3A2B3F5F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3 (9.4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C9CB4" w14:textId="128D504E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7 (14.0)</w:t>
            </w:r>
          </w:p>
        </w:tc>
      </w:tr>
      <w:tr w:rsidR="00DA7589" w:rsidRPr="00B81D6B" w14:paraId="057B0E4C" w14:textId="77777777" w:rsidTr="00CF1104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B7076" w14:textId="5D62AE19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hAnsi="Times New Roman" w:cs="Times New Roman"/>
                <w:sz w:val="22"/>
                <w:szCs w:val="22"/>
              </w:rPr>
              <w:t xml:space="preserve">     Other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610B2" w14:textId="25311615" w:rsidR="00DA7589" w:rsidRPr="00B81D6B" w:rsidRDefault="00DA7589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3 (17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4E7C" w14:textId="297CC2AF" w:rsidR="00DA7589" w:rsidRPr="00B81D6B" w:rsidRDefault="00DA7589" w:rsidP="00BA0E7B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0 (12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ED260" w14:textId="2D49DB7B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7 (19.1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972EF" w14:textId="11A9A615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3 (17.1)</w:t>
            </w:r>
          </w:p>
        </w:tc>
      </w:tr>
      <w:tr w:rsidR="00DA7589" w:rsidRPr="00B81D6B" w14:paraId="42E6F53A" w14:textId="77777777" w:rsidTr="00CF1104">
        <w:trPr>
          <w:trHeight w:val="20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6C9A" w14:textId="6564A928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hAnsi="Times New Roman" w:cs="Times New Roman"/>
                <w:sz w:val="22"/>
                <w:szCs w:val="22"/>
              </w:rPr>
              <w:t>CKD stage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239AB" w14:textId="5676AC5D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B3A5A" w14:textId="21BF62D9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A5162" w14:textId="463FEA5C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0E968" w14:textId="06C48311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7589" w:rsidRPr="00B81D6B" w14:paraId="5B1024F2" w14:textId="77777777" w:rsidTr="00CF1104">
        <w:trPr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7F9F" w14:textId="41699054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3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D086" w14:textId="44A427A2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9 (1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295BF" w14:textId="275CAAA2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3 (11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79DF9" w14:textId="1DB95F3D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5 (10.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42E46" w14:textId="460B4A17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3 (</w:t>
            </w:r>
            <w:proofErr w:type="gramStart"/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7.1)*</w:t>
            </w:r>
            <w:proofErr w:type="gramEnd"/>
          </w:p>
        </w:tc>
      </w:tr>
      <w:tr w:rsidR="00DA7589" w:rsidRPr="00B81D6B" w14:paraId="69A294CA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638E0" w14:textId="76DC4133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3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9E81" w14:textId="646E155A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51 (38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D6605" w14:textId="2C739A3F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50 (38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BFA2" w14:textId="64AE1485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34 (38.2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78051" w14:textId="52FA56BC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5 (33.7)</w:t>
            </w:r>
          </w:p>
        </w:tc>
      </w:tr>
      <w:tr w:rsidR="00DA7589" w:rsidRPr="00B81D6B" w14:paraId="3E403463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302C5" w14:textId="6E9663FE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DFCEF" w14:textId="32CEBA0B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50 (38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D2D99" w14:textId="5C71F881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49 (38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B1915" w14:textId="7FE9A5EB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46 (41.6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DED95" w14:textId="2C989B34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8 (35.2)</w:t>
            </w:r>
          </w:p>
        </w:tc>
      </w:tr>
      <w:tr w:rsidR="00DA7589" w:rsidRPr="00B81D6B" w14:paraId="3C81504F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689D7" w14:textId="47E93412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    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2C8B6" w14:textId="50D1B1B0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68 (10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AAC29" w14:textId="209E3608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0 (12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B63A7" w14:textId="37E60149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6 (10.3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AF7CD" w14:textId="6AEF5306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7 (14.0)</w:t>
            </w:r>
          </w:p>
        </w:tc>
      </w:tr>
      <w:tr w:rsidR="00DA7589" w:rsidRPr="00B81D6B" w14:paraId="49129B3C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2C290" w14:textId="29E7C35B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History of CVD 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EDC50" w14:textId="10EE8C33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65 (25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6C647" w14:textId="53231C4B" w:rsidR="00DA7589" w:rsidRPr="00B81D6B" w:rsidRDefault="00DA7589" w:rsidP="00BA0E7B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06 (27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143C5" w14:textId="1DA26737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8 (13.7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1BC54" w14:textId="15BF501F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7 (14.0)</w:t>
            </w:r>
          </w:p>
        </w:tc>
      </w:tr>
      <w:tr w:rsidR="00DA7589" w:rsidRPr="00B81D6B" w14:paraId="5AC11812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F6121" w14:textId="43B18C07" w:rsidR="00DA7589" w:rsidRPr="00B81D6B" w:rsidRDefault="00DA7589" w:rsidP="00375930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ACE inhibitor </w:t>
            </w: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/</w:t>
            </w: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ARB </w:t>
            </w:r>
            <w:r w:rsidRPr="00B81D6B">
              <w:rPr>
                <w:rFonts w:ascii="Times New Roman" w:eastAsia="Calibri" w:hAnsi="Times New Roman" w:cs="Times New Roman"/>
                <w:sz w:val="22"/>
                <w:szCs w:val="22"/>
              </w:rPr>
              <w:t>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DF8A5" w14:textId="054A66A5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48 (8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89A9F" w14:textId="361CB837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41 (87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0A6F2" w14:textId="094E37DD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78 (79.2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15BF1" w14:textId="5FC1D086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48 (76.7)</w:t>
            </w:r>
          </w:p>
        </w:tc>
      </w:tr>
      <w:tr w:rsidR="00DA7589" w:rsidRPr="00B81D6B" w14:paraId="49A9ADD5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5803" w14:textId="38B3EE32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81D6B">
              <w:rPr>
                <w:rFonts w:ascii="Times New Roman" w:hAnsi="Times New Roman" w:cs="Times New Roman"/>
                <w:sz w:val="22"/>
                <w:szCs w:val="22"/>
              </w:rPr>
              <w:t>Ferrotherapy</w:t>
            </w:r>
            <w:proofErr w:type="spellEnd"/>
            <w:r w:rsidRPr="00B81D6B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12E26" w14:textId="5354D5E1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7 (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45774" w14:textId="5E9827A0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0 (</w:t>
            </w:r>
            <w:proofErr w:type="gramStart"/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.1)*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BA2FB" w14:textId="24EEFB55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4 (9.7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8469C" w14:textId="6FE9E0B5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1 (10.9)</w:t>
            </w:r>
          </w:p>
        </w:tc>
      </w:tr>
      <w:tr w:rsidR="00DA7589" w:rsidRPr="00B81D6B" w14:paraId="78712433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4290" w14:textId="4A83D070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Red blood cell </w:t>
            </w:r>
            <w:r w:rsidR="00E56024"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 xml:space="preserve">count </w:t>
            </w:r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(10</w:t>
            </w:r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μ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6C5A" w14:textId="159C348C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04.7±6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6A9A" w14:textId="0EF01F5D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08.1±60.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4485F" w14:textId="0919B8C2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83.0±48.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947B8" w14:textId="17FE5BCC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87.7±65.0</w:t>
            </w:r>
          </w:p>
        </w:tc>
      </w:tr>
      <w:tr w:rsidR="00DA7589" w:rsidRPr="00B81D6B" w14:paraId="36C602B2" w14:textId="77777777" w:rsidTr="00CF1104">
        <w:trPr>
          <w:trHeight w:val="28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A7DF" w14:textId="75AF96AA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Hemoglobin (g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2ECDA" w14:textId="6B8D89B2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2.70±1.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5550A" w14:textId="0131BCBF" w:rsidR="00DA7589" w:rsidRPr="00B81D6B" w:rsidRDefault="00DA7589" w:rsidP="00BA0E7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2.86±1.8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C458F" w14:textId="087FE717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.59±1.4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5727D" w14:textId="48239130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.81±1.43</w:t>
            </w:r>
          </w:p>
        </w:tc>
      </w:tr>
      <w:tr w:rsidR="00DA7589" w:rsidRPr="00B81D6B" w14:paraId="6A2285CC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CF89" w14:textId="2FFECFBE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Serum albumin (g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F847F" w14:textId="026DF147" w:rsidR="00DA7589" w:rsidRPr="00B81D6B" w:rsidRDefault="00DA7589" w:rsidP="009638C6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.97±0.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F226" w14:textId="49429931" w:rsidR="00DA7589" w:rsidRPr="00B81D6B" w:rsidRDefault="00DA7589" w:rsidP="009638C6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.04±0.40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878DD" w14:textId="494524A3" w:rsidR="00DA7589" w:rsidRPr="00B81D6B" w:rsidRDefault="00DA7589" w:rsidP="00B32D87">
            <w:pPr>
              <w:pStyle w:val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.01±0.3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A70D" w14:textId="6E23A3B7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.05±0.43</w:t>
            </w:r>
          </w:p>
        </w:tc>
      </w:tr>
      <w:tr w:rsidR="00DA7589" w:rsidRPr="00B81D6B" w14:paraId="15E4930F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E3040" w14:textId="6777A11E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Serum creatinine (mg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DC598" w14:textId="5AF1B334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.16±0.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2107D" w14:textId="6C622343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.24±1.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F750F" w14:textId="04180EE8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.69±0.7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9EA2" w14:textId="6FB8DAC3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.68±0.80</w:t>
            </w:r>
          </w:p>
        </w:tc>
      </w:tr>
      <w:tr w:rsidR="00DA7589" w:rsidRPr="00B81D6B" w14:paraId="5D81797F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A50A1" w14:textId="736CFC9F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eGFR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(ml/min/1.73m</w:t>
            </w:r>
            <w:r w:rsidRPr="00B81D6B">
              <w:rPr>
                <w:rFonts w:ascii="Times New Roman" w:eastAsia="メイリオ" w:hAnsi="Times New Roman" w:cs="Times New Roman"/>
                <w:sz w:val="22"/>
                <w:szCs w:val="22"/>
                <w:vertAlign w:val="superscript"/>
              </w:rPr>
              <w:t>2</w:t>
            </w: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43ACE" w14:textId="1291D1F5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0.91±12.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0D6AA" w14:textId="005BD009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9.87±11.7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80BD3" w14:textId="45B7DCCD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0.01±11.5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A9635" w14:textId="113B0AE9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1.18±13.41</w:t>
            </w:r>
          </w:p>
        </w:tc>
      </w:tr>
      <w:tr w:rsidR="00DA7589" w:rsidRPr="00B81D6B" w14:paraId="141FBB23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0401" w14:textId="09D8949A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Serum cystatin C (mg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064FD" w14:textId="1F8C0293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.787±0.6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F3AD1" w14:textId="429581F5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.826±0.66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035F9" w14:textId="3D929020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.719±0.59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36753" w14:textId="0A3235E0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.719±0.639</w:t>
            </w:r>
          </w:p>
        </w:tc>
      </w:tr>
      <w:tr w:rsidR="00DA7589" w:rsidRPr="00B81D6B" w14:paraId="331B2472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83C2B" w14:textId="52A8E366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Serum corrected calcium (mg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9010F" w14:textId="74452906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9.17±0.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6234" w14:textId="6D435E59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9.17±0.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66937" w14:textId="05487F84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9.31±0.4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F346E" w14:textId="36983F97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9.34±0.46</w:t>
            </w:r>
          </w:p>
        </w:tc>
      </w:tr>
      <w:tr w:rsidR="00DA7589" w:rsidRPr="00B81D6B" w14:paraId="7C5A4B69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D3414" w14:textId="01040DD8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Serum phosphate (mg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38C53" w14:textId="7C64D32D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.31±0.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B3AAD" w14:textId="6405EB7D" w:rsidR="00DA7589" w:rsidRPr="00B81D6B" w:rsidRDefault="00DA7589" w:rsidP="009638C6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.33±0.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AF53" w14:textId="627BA54A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.75±0.5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0F0FE" w14:textId="3B1D7CD0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.73±0.59</w:t>
            </w:r>
          </w:p>
        </w:tc>
      </w:tr>
      <w:tr w:rsidR="00DA7589" w:rsidRPr="00B81D6B" w14:paraId="5EBCD83D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989F1" w14:textId="57C615B8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Intact parathyroid hormone (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pg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938D" w14:textId="7CBA0B91" w:rsidR="00DA7589" w:rsidRPr="00B81D6B" w:rsidRDefault="00DA7589" w:rsidP="009638C6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3.0 (49.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2807C" w14:textId="085AAFB1" w:rsidR="00DA7589" w:rsidRPr="00B81D6B" w:rsidRDefault="00DA758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3.0 (49.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07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7DCFB" w14:textId="1A12D013" w:rsidR="00DA7589" w:rsidRPr="00B81D6B" w:rsidRDefault="00DA758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6.0 (55.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3.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54B0C" w14:textId="5EC53A46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1.0 (53.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34.0)</w:t>
            </w:r>
          </w:p>
        </w:tc>
      </w:tr>
      <w:tr w:rsidR="00DA7589" w:rsidRPr="00B81D6B" w14:paraId="7DEC25E1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0537E" w14:textId="4F59734F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25-hydroxyvitamin D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FD607" w14:textId="35A97C69" w:rsidR="00DA7589" w:rsidRPr="00B81D6B" w:rsidRDefault="00DA7589" w:rsidP="009638C6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6.25 (10.2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4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886F" w14:textId="42169266" w:rsidR="00DA7589" w:rsidRPr="00B81D6B" w:rsidRDefault="00DA7589" w:rsidP="009638C6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7.20 (10.8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4.8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8E583" w14:textId="76FB2D1E" w:rsidR="00DA7589" w:rsidRPr="00B81D6B" w:rsidRDefault="00DA758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3.75 (9.75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7.9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9AE9A" w14:textId="1CFEBE7A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3.70 (9.3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0.90)</w:t>
            </w:r>
          </w:p>
        </w:tc>
      </w:tr>
      <w:tr w:rsidR="00DA7589" w:rsidRPr="00B81D6B" w14:paraId="65A6D8DA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CC738" w14:textId="38B521A0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Fibroblast growth factor 23 (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pg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7AB8" w14:textId="73DE1B6B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5.9 (39.8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7DAB5" w14:textId="2ACED48E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5.9 (40.9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6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20E1" w14:textId="5BBD08A7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0.1 (36.9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3.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02A63" w14:textId="7E01C9ED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2.2 (37.4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6.4)</w:t>
            </w:r>
          </w:p>
        </w:tc>
      </w:tr>
      <w:tr w:rsidR="00DA7589" w:rsidRPr="00B81D6B" w14:paraId="5EFFF2E6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A893" w14:textId="17D7BFE2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Serum iron (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μg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FA06" w14:textId="5AD99D8C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5.0±28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0A43B" w14:textId="202445DE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91.4±31.4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91C36" w14:textId="512FE68C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6.2±28.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C26F9" w14:textId="336426E8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83.5±33.1*</w:t>
            </w:r>
          </w:p>
        </w:tc>
      </w:tr>
      <w:tr w:rsidR="00DA7589" w:rsidRPr="00B81D6B" w14:paraId="29354A7E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88B64" w14:textId="36A94277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Total iron binding capacity (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μg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/</w:t>
            </w:r>
            <w:proofErr w:type="spellStart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dL</w:t>
            </w:r>
            <w:proofErr w:type="spellEnd"/>
            <w:r w:rsidRPr="00B81D6B">
              <w:rPr>
                <w:rFonts w:ascii="Times New Roman" w:eastAsia="メイリオ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828AA" w14:textId="2C09A668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86.6±44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B11C" w14:textId="3898DF81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96.3±51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37795" w14:textId="6B4DCCF0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01.7±41.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F6513" w14:textId="22D0C5A1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02.7±58.8</w:t>
            </w:r>
          </w:p>
        </w:tc>
      </w:tr>
      <w:tr w:rsidR="00DA7589" w:rsidRPr="00B81D6B" w14:paraId="467931C0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8D46" w14:textId="166792E5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Transferrin saturatio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3BDE7" w14:textId="668A0C7D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1.50±12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909FB" w14:textId="092EBBEE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31.45±11.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0AB77" w14:textId="6697EA9B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7.37±11.1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EC06E" w14:textId="1E39D574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28.67±12.21</w:t>
            </w:r>
          </w:p>
        </w:tc>
      </w:tr>
      <w:tr w:rsidR="00DA7589" w:rsidRPr="00B81D6B" w14:paraId="75D2EF10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65AE8" w14:textId="1E7B0F7E" w:rsidR="00DA7589" w:rsidRPr="00B81D6B" w:rsidRDefault="00DA7589" w:rsidP="00320E4F">
            <w:pPr>
              <w:pStyle w:val="2"/>
              <w:tabs>
                <w:tab w:val="left" w:pos="720"/>
                <w:tab w:val="left" w:pos="1440"/>
                <w:tab w:val="left" w:pos="2160"/>
                <w:tab w:val="left" w:pos="3322"/>
              </w:tabs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メイリオ" w:hAnsi="Times New Roman" w:cs="Times New Roman"/>
                <w:color w:val="000000" w:themeColor="text1"/>
                <w:sz w:val="22"/>
                <w:szCs w:val="22"/>
              </w:rPr>
              <w:t>Serum ferritin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A4D0D" w14:textId="25AC9271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5.50 (58.25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82.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AC3D" w14:textId="687AD0F1" w:rsidR="00DA7589" w:rsidRPr="00B81D6B" w:rsidRDefault="00DA7589" w:rsidP="004328E8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5.90 (64.55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97.5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E62B2" w14:textId="4AAE89DD" w:rsidR="00DA7589" w:rsidRPr="00B81D6B" w:rsidRDefault="00DA7589" w:rsidP="00B32D87">
            <w:pPr>
              <w:pStyle w:val="2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5.50 (35.2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4.0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D3764" w14:textId="24EBB4BC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71.30 (32.7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26.20)</w:t>
            </w:r>
          </w:p>
        </w:tc>
      </w:tr>
      <w:tr w:rsidR="00DA7589" w:rsidRPr="00B81D6B" w14:paraId="488F1732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60B7" w14:textId="3DB2B792" w:rsidR="00DA7589" w:rsidRPr="00B81D6B" w:rsidRDefault="00DA7589" w:rsidP="00664155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B81D6B">
              <w:rPr>
                <w:rFonts w:eastAsia="メイリオ"/>
                <w:color w:val="000000"/>
                <w:sz w:val="22"/>
                <w:szCs w:val="22"/>
              </w:rPr>
              <w:t>C-reactive protein (mg/</w:t>
            </w:r>
            <w:proofErr w:type="spellStart"/>
            <w:r w:rsidRPr="00B81D6B">
              <w:rPr>
                <w:rFonts w:eastAsia="メイリオ"/>
                <w:color w:val="000000"/>
                <w:sz w:val="22"/>
                <w:szCs w:val="22"/>
              </w:rPr>
              <w:t>dL</w:t>
            </w:r>
            <w:proofErr w:type="spellEnd"/>
            <w:r w:rsidRPr="00B81D6B">
              <w:rPr>
                <w:rFonts w:eastAsia="メイリオ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6318F" w14:textId="018154C9" w:rsidR="00DA7589" w:rsidRPr="00B81D6B" w:rsidRDefault="00DA7589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090 (0.04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2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81622" w14:textId="599E573E" w:rsidR="00DA7589" w:rsidRPr="00B81D6B" w:rsidRDefault="00DA7589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070 (0.04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</w:t>
            </w:r>
            <w:proofErr w:type="gramStart"/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50)*</w:t>
            </w:r>
            <w:proofErr w:type="gram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618BA" w14:textId="2A85D685" w:rsidR="00DA7589" w:rsidRPr="00B81D6B" w:rsidRDefault="00DA758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060 (0.03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17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7383" w14:textId="6B8367F5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060 (0.03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0.120)</w:t>
            </w:r>
          </w:p>
        </w:tc>
      </w:tr>
      <w:tr w:rsidR="00DA7589" w:rsidRPr="00B81D6B" w14:paraId="3BF9F547" w14:textId="77777777" w:rsidTr="00CF1104">
        <w:trPr>
          <w:trHeight w:val="270"/>
        </w:trPr>
        <w:tc>
          <w:tcPr>
            <w:tcW w:w="3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B07A9" w14:textId="587CFF92" w:rsidR="00DA7589" w:rsidRPr="00B81D6B" w:rsidRDefault="00DA7589" w:rsidP="00664155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B81D6B">
              <w:rPr>
                <w:rFonts w:eastAsia="メイリオ"/>
                <w:color w:val="000000"/>
                <w:sz w:val="22"/>
                <w:szCs w:val="22"/>
              </w:rPr>
              <w:t>Urine albumin</w:t>
            </w:r>
            <w:r w:rsidR="00E56024" w:rsidRPr="00B81D6B">
              <w:rPr>
                <w:rFonts w:eastAsia="メイリオ"/>
                <w:color w:val="000000"/>
                <w:sz w:val="22"/>
                <w:szCs w:val="22"/>
              </w:rPr>
              <w:t>-</w:t>
            </w:r>
            <w:r w:rsidRPr="00B81D6B">
              <w:rPr>
                <w:rFonts w:eastAsia="メイリオ"/>
                <w:color w:val="000000"/>
                <w:sz w:val="22"/>
                <w:szCs w:val="22"/>
              </w:rPr>
              <w:t>to</w:t>
            </w:r>
            <w:r w:rsidR="00E56024" w:rsidRPr="00B81D6B">
              <w:rPr>
                <w:rFonts w:eastAsia="メイリオ"/>
                <w:color w:val="000000"/>
                <w:sz w:val="22"/>
                <w:szCs w:val="22"/>
              </w:rPr>
              <w:t>-</w:t>
            </w:r>
            <w:r w:rsidRPr="00B81D6B">
              <w:rPr>
                <w:rFonts w:eastAsia="メイリオ"/>
                <w:color w:val="000000"/>
                <w:sz w:val="22"/>
                <w:szCs w:val="22"/>
              </w:rPr>
              <w:t>creatinine ratio</w:t>
            </w:r>
          </w:p>
          <w:p w14:paraId="2BBF3AB5" w14:textId="1E9246F8" w:rsidR="00DA7589" w:rsidRPr="00B81D6B" w:rsidRDefault="00DA7589" w:rsidP="00664155">
            <w:pPr>
              <w:jc w:val="both"/>
              <w:rPr>
                <w:rFonts w:eastAsia="メイリオ"/>
                <w:color w:val="000000"/>
                <w:sz w:val="22"/>
                <w:szCs w:val="22"/>
              </w:rPr>
            </w:pPr>
            <w:r w:rsidRPr="00B81D6B">
              <w:rPr>
                <w:rFonts w:eastAsia="メイリオ"/>
                <w:color w:val="000000"/>
                <w:sz w:val="22"/>
                <w:szCs w:val="22"/>
              </w:rPr>
              <w:t>(mg/</w:t>
            </w:r>
            <w:proofErr w:type="spellStart"/>
            <w:r w:rsidRPr="00B81D6B">
              <w:rPr>
                <w:rFonts w:eastAsia="メイリオ"/>
                <w:color w:val="000000"/>
                <w:sz w:val="22"/>
                <w:szCs w:val="22"/>
              </w:rPr>
              <w:t>gCr</w:t>
            </w:r>
            <w:proofErr w:type="spellEnd"/>
            <w:r w:rsidRPr="00B81D6B">
              <w:rPr>
                <w:rFonts w:eastAsia="メイリオ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BFF4E" w14:textId="2B381253" w:rsidR="00DA7589" w:rsidRPr="00B81D6B" w:rsidRDefault="00DA7589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547.80 (121.9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353.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E2D1A" w14:textId="2123B86C" w:rsidR="00DA7589" w:rsidRPr="00B81D6B" w:rsidRDefault="00DA7589" w:rsidP="004328E8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59.95 (76.95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312.8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50926" w14:textId="7266B889" w:rsidR="00DA7589" w:rsidRPr="00B81D6B" w:rsidRDefault="00DA7589" w:rsidP="00B32D87">
            <w:pPr>
              <w:pStyle w:val="2"/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30.20 (122.4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58.4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CD451" w14:textId="69C24D8A" w:rsidR="00DA7589" w:rsidRPr="00B81D6B" w:rsidRDefault="00DA7589" w:rsidP="004328E8">
            <w:pPr>
              <w:pStyle w:val="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437.80 (109.10</w:t>
            </w:r>
            <w:r w:rsidR="008739D0">
              <w:rPr>
                <w:rFonts w:ascii="Times New Roman" w:eastAsia="ＭＳ Ｐゴシック" w:hAnsi="Times New Roman" w:cs="Times New Roman"/>
                <w:sz w:val="22"/>
                <w:szCs w:val="22"/>
              </w:rPr>
              <w:t>–</w:t>
            </w:r>
            <w:r w:rsidRPr="00B81D6B">
              <w:rPr>
                <w:rFonts w:ascii="Times New Roman" w:eastAsia="ＭＳ Ｐゴシック" w:hAnsi="Times New Roman" w:cs="Times New Roman"/>
                <w:sz w:val="22"/>
                <w:szCs w:val="22"/>
              </w:rPr>
              <w:t>1115.40)</w:t>
            </w:r>
          </w:p>
        </w:tc>
      </w:tr>
    </w:tbl>
    <w:p w14:paraId="63D73239" w14:textId="5E258504" w:rsidR="0015677E" w:rsidRPr="008739D0" w:rsidRDefault="00E53630" w:rsidP="008739D0">
      <w:pPr>
        <w:pStyle w:val="ab"/>
        <w:jc w:val="both"/>
        <w:rPr>
          <w:rFonts w:cs="Times New Roman"/>
          <w:sz w:val="22"/>
          <w:szCs w:val="22"/>
        </w:rPr>
      </w:pPr>
      <w:r w:rsidRPr="008739D0">
        <w:rPr>
          <w:rFonts w:ascii="Times New Roman" w:hAnsi="Times New Roman" w:cs="Times New Roman"/>
          <w:sz w:val="22"/>
          <w:szCs w:val="22"/>
        </w:rPr>
        <w:t xml:space="preserve">Values are expressed as n (%), mean ± SD or median (interquartile range). </w:t>
      </w:r>
      <w:r w:rsidR="0015677E" w:rsidRPr="008739D0">
        <w:rPr>
          <w:rFonts w:ascii="Times New Roman" w:hAnsi="Times New Roman" w:cs="Times New Roman"/>
          <w:sz w:val="22"/>
          <w:szCs w:val="22"/>
        </w:rPr>
        <w:t>*</w:t>
      </w:r>
      <w:r w:rsidR="00B81D6B" w:rsidRPr="008739D0">
        <w:rPr>
          <w:rFonts w:ascii="Times New Roman" w:hAnsi="Times New Roman" w:cs="Times New Roman"/>
          <w:sz w:val="22"/>
          <w:szCs w:val="22"/>
        </w:rPr>
        <w:t xml:space="preserve">: The difference between excluded and included patients (within sex) is statistically significant. </w:t>
      </w:r>
      <w:r w:rsidR="0015677E" w:rsidRPr="008739D0">
        <w:rPr>
          <w:rFonts w:ascii="Times New Roman" w:hAnsi="Times New Roman" w:cs="Times New Roman"/>
          <w:sz w:val="22"/>
          <w:szCs w:val="22"/>
        </w:rPr>
        <w:t xml:space="preserve">Proportions are based on </w:t>
      </w:r>
      <w:r w:rsidR="00B81D6B" w:rsidRPr="008739D0">
        <w:rPr>
          <w:rFonts w:ascii="Times New Roman" w:hAnsi="Times New Roman" w:cs="Times New Roman"/>
          <w:sz w:val="22"/>
          <w:szCs w:val="22"/>
        </w:rPr>
        <w:t>non-missing</w:t>
      </w:r>
      <w:r w:rsidR="0015677E" w:rsidRPr="008739D0">
        <w:rPr>
          <w:rFonts w:ascii="Times New Roman" w:hAnsi="Times New Roman" w:cs="Times New Roman"/>
          <w:sz w:val="22"/>
          <w:szCs w:val="22"/>
        </w:rPr>
        <w:t xml:space="preserve"> data. </w:t>
      </w:r>
      <w:r w:rsidR="00257FE9" w:rsidRPr="008739D0">
        <w:rPr>
          <w:rFonts w:ascii="Times New Roman" w:hAnsi="Times New Roman" w:cs="Times New Roman"/>
          <w:sz w:val="22"/>
          <w:szCs w:val="22"/>
        </w:rPr>
        <w:t xml:space="preserve">CKD: chronic kidney disease, CGN: </w:t>
      </w:r>
      <w:r w:rsidR="00257FE9" w:rsidRPr="008739D0">
        <w:rPr>
          <w:rFonts w:ascii="Times New Roman" w:hAnsi="Times New Roman" w:cs="Times New Roman"/>
          <w:color w:val="222222"/>
          <w:sz w:val="22"/>
          <w:szCs w:val="22"/>
        </w:rPr>
        <w:t>chronic glomerulonephritis,</w:t>
      </w:r>
      <w:r w:rsidR="00257FE9" w:rsidRPr="008739D0">
        <w:rPr>
          <w:rFonts w:ascii="Times New Roman" w:hAnsi="Times New Roman" w:cs="Times New Roman"/>
          <w:sz w:val="22"/>
          <w:szCs w:val="22"/>
        </w:rPr>
        <w:t xml:space="preserve"> DMN: </w:t>
      </w:r>
      <w:r w:rsidR="00AD5CF2" w:rsidRPr="008739D0">
        <w:rPr>
          <w:rFonts w:ascii="Times New Roman" w:hAnsi="Times New Roman" w:cs="Times New Roman"/>
          <w:color w:val="222222"/>
          <w:sz w:val="22"/>
          <w:szCs w:val="22"/>
        </w:rPr>
        <w:t>diabetic nephropat</w:t>
      </w:r>
      <w:r w:rsidR="004D4CBB" w:rsidRPr="008739D0">
        <w:rPr>
          <w:rFonts w:ascii="Times New Roman" w:hAnsi="Times New Roman" w:cs="Times New Roman"/>
          <w:color w:val="222222"/>
          <w:sz w:val="22"/>
          <w:szCs w:val="22"/>
        </w:rPr>
        <w:t>h</w:t>
      </w:r>
      <w:r w:rsidR="00AD5CF2" w:rsidRPr="008739D0">
        <w:rPr>
          <w:rFonts w:ascii="Times New Roman" w:hAnsi="Times New Roman" w:cs="Times New Roman"/>
          <w:color w:val="222222"/>
          <w:sz w:val="22"/>
          <w:szCs w:val="22"/>
        </w:rPr>
        <w:t>y</w:t>
      </w:r>
      <w:r w:rsidR="00257FE9" w:rsidRPr="008739D0">
        <w:rPr>
          <w:rFonts w:ascii="Times New Roman" w:hAnsi="Times New Roman" w:cs="Times New Roman"/>
          <w:color w:val="222222"/>
          <w:sz w:val="22"/>
          <w:szCs w:val="22"/>
        </w:rPr>
        <w:t xml:space="preserve">, </w:t>
      </w:r>
      <w:r w:rsidR="00257FE9" w:rsidRPr="008739D0">
        <w:rPr>
          <w:rFonts w:ascii="Times New Roman" w:hAnsi="Times New Roman" w:cs="Times New Roman"/>
          <w:sz w:val="22"/>
          <w:szCs w:val="22"/>
        </w:rPr>
        <w:t xml:space="preserve">CVD: cardiovascular disease, </w:t>
      </w:r>
      <w:r w:rsidR="0015677E" w:rsidRPr="008739D0">
        <w:rPr>
          <w:rFonts w:ascii="Times New Roman" w:hAnsi="Times New Roman" w:cs="Times New Roman"/>
          <w:sz w:val="22"/>
          <w:szCs w:val="22"/>
        </w:rPr>
        <w:t xml:space="preserve">ACE inhibitor: </w:t>
      </w:r>
      <w:r w:rsidR="0015677E" w:rsidRPr="000E208C">
        <w:rPr>
          <w:rFonts w:ascii="Times New Roman" w:eastAsia="メイリオ" w:hAnsi="Times New Roman" w:cs="Times New Roman"/>
          <w:sz w:val="22"/>
          <w:szCs w:val="22"/>
        </w:rPr>
        <w:t>angiotensin</w:t>
      </w:r>
      <w:r w:rsidR="00E56024" w:rsidRPr="000E208C">
        <w:rPr>
          <w:rFonts w:ascii="Times New Roman" w:eastAsia="メイリオ" w:hAnsi="Times New Roman" w:cs="Times New Roman"/>
          <w:sz w:val="22"/>
          <w:szCs w:val="22"/>
        </w:rPr>
        <w:t>-</w:t>
      </w:r>
      <w:r w:rsidR="0015677E" w:rsidRPr="000E208C">
        <w:rPr>
          <w:rFonts w:ascii="Times New Roman" w:eastAsia="メイリオ" w:hAnsi="Times New Roman" w:cs="Times New Roman"/>
          <w:sz w:val="22"/>
          <w:szCs w:val="22"/>
        </w:rPr>
        <w:t>converting enzyme inhibitor,</w:t>
      </w:r>
      <w:r w:rsidR="0015677E" w:rsidRPr="008739D0">
        <w:rPr>
          <w:rFonts w:ascii="Times New Roman" w:hAnsi="Times New Roman" w:cs="Times New Roman"/>
          <w:sz w:val="22"/>
          <w:szCs w:val="22"/>
        </w:rPr>
        <w:t xml:space="preserve"> </w:t>
      </w:r>
      <w:r w:rsidR="00B11F95" w:rsidRPr="008739D0">
        <w:rPr>
          <w:rFonts w:ascii="Times New Roman" w:hAnsi="Times New Roman" w:cs="Times New Roman"/>
          <w:sz w:val="22"/>
          <w:szCs w:val="22"/>
        </w:rPr>
        <w:t>ARB:</w:t>
      </w:r>
      <w:r w:rsidR="00B11F95" w:rsidRPr="008739D0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 xml:space="preserve"> angiotensin</w:t>
      </w:r>
      <w:r w:rsidR="000E208C" w:rsidRPr="008739D0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II</w:t>
      </w:r>
      <w:r w:rsidR="00E56024" w:rsidRPr="008739D0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</w:t>
      </w:r>
      <w:r w:rsidR="00B11F95" w:rsidRPr="008739D0">
        <w:rPr>
          <w:rFonts w:ascii="Times New Roman" w:eastAsia="メイリオ" w:hAnsi="Times New Roman" w:cs="Times New Roman"/>
          <w:color w:val="000000" w:themeColor="text1"/>
          <w:sz w:val="22"/>
          <w:szCs w:val="22"/>
        </w:rPr>
        <w:t>receptor blocker,</w:t>
      </w:r>
      <w:r w:rsidR="00B11F95" w:rsidRPr="008739D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B2A85" w:rsidRPr="000E208C">
        <w:rPr>
          <w:rFonts w:ascii="Times New Roman" w:eastAsia="メイリオ" w:hAnsi="Times New Roman" w:cs="Times New Roman"/>
          <w:sz w:val="22"/>
          <w:szCs w:val="22"/>
        </w:rPr>
        <w:t>eGFR</w:t>
      </w:r>
      <w:proofErr w:type="spellEnd"/>
      <w:r w:rsidR="005B2A85" w:rsidRPr="000E208C">
        <w:rPr>
          <w:rFonts w:ascii="Times New Roman" w:eastAsia="メイリオ" w:hAnsi="Times New Roman" w:cs="Times New Roman"/>
          <w:sz w:val="22"/>
          <w:szCs w:val="22"/>
        </w:rPr>
        <w:t>: estim</w:t>
      </w:r>
      <w:r w:rsidR="00647FF6" w:rsidRPr="000E208C">
        <w:rPr>
          <w:rFonts w:ascii="Times New Roman" w:eastAsia="メイリオ" w:hAnsi="Times New Roman" w:cs="Times New Roman"/>
          <w:sz w:val="22"/>
          <w:szCs w:val="22"/>
        </w:rPr>
        <w:t>ated glomerular filtration rate</w:t>
      </w:r>
    </w:p>
    <w:p w14:paraId="02DC01D5" w14:textId="4E9C78E8" w:rsidR="00B17081" w:rsidRPr="00B81D6B" w:rsidRDefault="00B17081" w:rsidP="0015677E">
      <w:pPr>
        <w:pStyle w:val="a6"/>
        <w:jc w:val="both"/>
        <w:rPr>
          <w:rFonts w:cs="Times New Roman"/>
          <w:sz w:val="22"/>
          <w:szCs w:val="22"/>
        </w:rPr>
      </w:pPr>
      <w:bookmarkStart w:id="0" w:name="_GoBack"/>
      <w:bookmarkEnd w:id="0"/>
    </w:p>
    <w:sectPr w:rsidR="00B17081" w:rsidRPr="00B81D6B" w:rsidSect="00A00F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851" w:right="1701" w:bottom="567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4E4ED2" w14:textId="77777777" w:rsidR="00674A73" w:rsidRDefault="00674A73">
      <w:r>
        <w:separator/>
      </w:r>
    </w:p>
  </w:endnote>
  <w:endnote w:type="continuationSeparator" w:id="0">
    <w:p w14:paraId="0B4F9ADE" w14:textId="77777777" w:rsidR="00674A73" w:rsidRDefault="00674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8F9C33" w14:textId="77777777" w:rsidR="009C2ACD" w:rsidRDefault="009C2ACD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242C4" w14:textId="77777777" w:rsidR="009C2ACD" w:rsidRDefault="009C2ACD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F23C7" w14:textId="77777777" w:rsidR="009C2ACD" w:rsidRDefault="009C2ACD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9689E" w14:textId="77777777" w:rsidR="00674A73" w:rsidRDefault="00674A73">
      <w:r>
        <w:separator/>
      </w:r>
    </w:p>
  </w:footnote>
  <w:footnote w:type="continuationSeparator" w:id="0">
    <w:p w14:paraId="7CEDD685" w14:textId="77777777" w:rsidR="00674A73" w:rsidRDefault="00674A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2B8AA2" w14:textId="77777777" w:rsidR="009C2ACD" w:rsidRDefault="009C2ACD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4CBCD7" w14:textId="77777777" w:rsidR="009C2ACD" w:rsidRDefault="009C2ACD">
    <w:pPr>
      <w:pStyle w:val="a7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D01CAC" w14:textId="77777777" w:rsidR="009C2ACD" w:rsidRDefault="009C2ACD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960"/>
  <w:autoHyphenation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081"/>
    <w:rsid w:val="00047396"/>
    <w:rsid w:val="00060EBF"/>
    <w:rsid w:val="000A1A91"/>
    <w:rsid w:val="000D6109"/>
    <w:rsid w:val="000E208C"/>
    <w:rsid w:val="00106A59"/>
    <w:rsid w:val="00121F3C"/>
    <w:rsid w:val="00131062"/>
    <w:rsid w:val="00134996"/>
    <w:rsid w:val="0015241F"/>
    <w:rsid w:val="0015677E"/>
    <w:rsid w:val="0016015C"/>
    <w:rsid w:val="00193A9E"/>
    <w:rsid w:val="001A26F3"/>
    <w:rsid w:val="001B2A68"/>
    <w:rsid w:val="001C1042"/>
    <w:rsid w:val="001E1116"/>
    <w:rsid w:val="0020101F"/>
    <w:rsid w:val="00213753"/>
    <w:rsid w:val="00233507"/>
    <w:rsid w:val="00244EB4"/>
    <w:rsid w:val="002518DD"/>
    <w:rsid w:val="00257FE9"/>
    <w:rsid w:val="002810B0"/>
    <w:rsid w:val="00320E4F"/>
    <w:rsid w:val="00365C59"/>
    <w:rsid w:val="00375930"/>
    <w:rsid w:val="00391A37"/>
    <w:rsid w:val="003B35BB"/>
    <w:rsid w:val="003C3FB8"/>
    <w:rsid w:val="003C6B56"/>
    <w:rsid w:val="003F4C5B"/>
    <w:rsid w:val="004328E8"/>
    <w:rsid w:val="004B33D1"/>
    <w:rsid w:val="004B36AD"/>
    <w:rsid w:val="004B4B7B"/>
    <w:rsid w:val="004B6A99"/>
    <w:rsid w:val="004D0768"/>
    <w:rsid w:val="004D4CBB"/>
    <w:rsid w:val="00500D0D"/>
    <w:rsid w:val="00502547"/>
    <w:rsid w:val="00546963"/>
    <w:rsid w:val="00550C3D"/>
    <w:rsid w:val="00555DA9"/>
    <w:rsid w:val="0056466B"/>
    <w:rsid w:val="0059687D"/>
    <w:rsid w:val="005B1FEF"/>
    <w:rsid w:val="005B2A85"/>
    <w:rsid w:val="005D53A9"/>
    <w:rsid w:val="00601C13"/>
    <w:rsid w:val="00620F61"/>
    <w:rsid w:val="00621703"/>
    <w:rsid w:val="006463A7"/>
    <w:rsid w:val="00647FF6"/>
    <w:rsid w:val="00664155"/>
    <w:rsid w:val="00665B26"/>
    <w:rsid w:val="00674A73"/>
    <w:rsid w:val="006753BB"/>
    <w:rsid w:val="006904E6"/>
    <w:rsid w:val="006D6123"/>
    <w:rsid w:val="006D7312"/>
    <w:rsid w:val="006F06D0"/>
    <w:rsid w:val="007028E6"/>
    <w:rsid w:val="00732DFC"/>
    <w:rsid w:val="00765CF5"/>
    <w:rsid w:val="00777261"/>
    <w:rsid w:val="0078324C"/>
    <w:rsid w:val="00784A0B"/>
    <w:rsid w:val="007B13DC"/>
    <w:rsid w:val="007C560E"/>
    <w:rsid w:val="007D30C3"/>
    <w:rsid w:val="007D4493"/>
    <w:rsid w:val="007E5C7B"/>
    <w:rsid w:val="00807E86"/>
    <w:rsid w:val="00845136"/>
    <w:rsid w:val="00850F97"/>
    <w:rsid w:val="00852DF1"/>
    <w:rsid w:val="008739D0"/>
    <w:rsid w:val="008A4D6C"/>
    <w:rsid w:val="008A793A"/>
    <w:rsid w:val="008B32A5"/>
    <w:rsid w:val="008C6BEE"/>
    <w:rsid w:val="00907459"/>
    <w:rsid w:val="00932598"/>
    <w:rsid w:val="009343AC"/>
    <w:rsid w:val="00943F10"/>
    <w:rsid w:val="00956860"/>
    <w:rsid w:val="009638C6"/>
    <w:rsid w:val="0098072F"/>
    <w:rsid w:val="00982E12"/>
    <w:rsid w:val="009950FD"/>
    <w:rsid w:val="009A3A04"/>
    <w:rsid w:val="009C2ACD"/>
    <w:rsid w:val="009D2CFD"/>
    <w:rsid w:val="009D2D6E"/>
    <w:rsid w:val="009E1610"/>
    <w:rsid w:val="009E4CB9"/>
    <w:rsid w:val="009F767B"/>
    <w:rsid w:val="00A00FE6"/>
    <w:rsid w:val="00A11AED"/>
    <w:rsid w:val="00A2419C"/>
    <w:rsid w:val="00A3275E"/>
    <w:rsid w:val="00A342BF"/>
    <w:rsid w:val="00A37CBF"/>
    <w:rsid w:val="00A465BA"/>
    <w:rsid w:val="00A52F40"/>
    <w:rsid w:val="00A54E57"/>
    <w:rsid w:val="00A5725A"/>
    <w:rsid w:val="00A75F12"/>
    <w:rsid w:val="00A95778"/>
    <w:rsid w:val="00AC4B94"/>
    <w:rsid w:val="00AC5D9F"/>
    <w:rsid w:val="00AD5CF2"/>
    <w:rsid w:val="00AE4211"/>
    <w:rsid w:val="00AE4861"/>
    <w:rsid w:val="00B11F95"/>
    <w:rsid w:val="00B17081"/>
    <w:rsid w:val="00B23162"/>
    <w:rsid w:val="00B32D87"/>
    <w:rsid w:val="00B41974"/>
    <w:rsid w:val="00B52AF7"/>
    <w:rsid w:val="00B534DC"/>
    <w:rsid w:val="00B63375"/>
    <w:rsid w:val="00B6476D"/>
    <w:rsid w:val="00B80CD3"/>
    <w:rsid w:val="00B81D6B"/>
    <w:rsid w:val="00B8202C"/>
    <w:rsid w:val="00BA0E7B"/>
    <w:rsid w:val="00BD0E0E"/>
    <w:rsid w:val="00BE051B"/>
    <w:rsid w:val="00BE7016"/>
    <w:rsid w:val="00BF6F68"/>
    <w:rsid w:val="00C34C6E"/>
    <w:rsid w:val="00C351F0"/>
    <w:rsid w:val="00C356C9"/>
    <w:rsid w:val="00C45280"/>
    <w:rsid w:val="00C60539"/>
    <w:rsid w:val="00C833E5"/>
    <w:rsid w:val="00C95AF1"/>
    <w:rsid w:val="00CA5C74"/>
    <w:rsid w:val="00CC6849"/>
    <w:rsid w:val="00CE3845"/>
    <w:rsid w:val="00D1515B"/>
    <w:rsid w:val="00D91735"/>
    <w:rsid w:val="00DA7589"/>
    <w:rsid w:val="00DC4C88"/>
    <w:rsid w:val="00DC5A28"/>
    <w:rsid w:val="00DD349E"/>
    <w:rsid w:val="00DF074F"/>
    <w:rsid w:val="00E20A89"/>
    <w:rsid w:val="00E4082A"/>
    <w:rsid w:val="00E464C8"/>
    <w:rsid w:val="00E53630"/>
    <w:rsid w:val="00E558B0"/>
    <w:rsid w:val="00E56024"/>
    <w:rsid w:val="00E56563"/>
    <w:rsid w:val="00E66709"/>
    <w:rsid w:val="00E7732E"/>
    <w:rsid w:val="00E96556"/>
    <w:rsid w:val="00EA5EBF"/>
    <w:rsid w:val="00F923A2"/>
    <w:rsid w:val="00FA1CDF"/>
    <w:rsid w:val="00FC6CBF"/>
    <w:rsid w:val="00FE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65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4C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styleId="a6">
    <w:name w:val="Body Text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7">
    <w:name w:val="header"/>
    <w:basedOn w:val="a"/>
    <w:link w:val="a8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8">
    <w:name w:val="ヘッダー (文字)"/>
    <w:basedOn w:val="a0"/>
    <w:link w:val="a7"/>
    <w:uiPriority w:val="99"/>
    <w:rsid w:val="00845136"/>
    <w:rPr>
      <w:sz w:val="24"/>
      <w:szCs w:val="24"/>
      <w:lang w:eastAsia="en-US"/>
    </w:rPr>
  </w:style>
  <w:style w:type="paragraph" w:styleId="a9">
    <w:name w:val="footer"/>
    <w:basedOn w:val="a"/>
    <w:link w:val="aa"/>
    <w:uiPriority w:val="99"/>
    <w:unhideWhenUsed/>
    <w:rsid w:val="0084513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</w:pPr>
    <w:rPr>
      <w:bdr w:val="nil"/>
      <w:lang w:eastAsia="en-US"/>
    </w:rPr>
  </w:style>
  <w:style w:type="character" w:customStyle="1" w:styleId="aa">
    <w:name w:val="フッター (文字)"/>
    <w:basedOn w:val="a0"/>
    <w:link w:val="a9"/>
    <w:uiPriority w:val="99"/>
    <w:rsid w:val="00845136"/>
    <w:rPr>
      <w:sz w:val="24"/>
      <w:szCs w:val="24"/>
      <w:lang w:eastAsia="en-US"/>
    </w:rPr>
  </w:style>
  <w:style w:type="character" w:customStyle="1" w:styleId="Hyperlink1">
    <w:name w:val="Hyperlink.1"/>
    <w:basedOn w:val="a0"/>
    <w:rsid w:val="00BE051B"/>
    <w:rPr>
      <w:rFonts w:ascii="Trebuchet MS" w:hAnsi="Trebuchet MS"/>
      <w:sz w:val="24"/>
      <w:szCs w:val="24"/>
      <w:lang w:val="en-US"/>
    </w:rPr>
  </w:style>
  <w:style w:type="paragraph" w:styleId="ab">
    <w:name w:val="caption"/>
    <w:rsid w:val="00BF6F68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table" w:customStyle="1" w:styleId="TableNormal10">
    <w:name w:val="Table Normal1"/>
    <w:rsid w:val="00C95AF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Balloon Text"/>
    <w:basedOn w:val="a"/>
    <w:link w:val="ad"/>
    <w:uiPriority w:val="99"/>
    <w:semiHidden/>
    <w:unhideWhenUsed/>
    <w:rsid w:val="00A465BA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465BA"/>
    <w:rPr>
      <w:rFonts w:ascii="Segoe UI" w:hAnsi="Segoe UI" w:cs="Segoe UI"/>
      <w:sz w:val="18"/>
      <w:szCs w:val="18"/>
      <w:bdr w:val="none" w:sz="0" w:space="0" w:color="auto"/>
    </w:rPr>
  </w:style>
  <w:style w:type="paragraph" w:styleId="ae">
    <w:name w:val="Document Map"/>
    <w:basedOn w:val="a"/>
    <w:link w:val="af"/>
    <w:uiPriority w:val="99"/>
    <w:semiHidden/>
    <w:unhideWhenUsed/>
    <w:rsid w:val="001E1116"/>
    <w:rPr>
      <w:rFonts w:ascii="ＭＳ 明朝" w:eastAsia="ＭＳ 明朝"/>
    </w:rPr>
  </w:style>
  <w:style w:type="character" w:customStyle="1" w:styleId="af">
    <w:name w:val="見出しマップ (文字)"/>
    <w:basedOn w:val="a0"/>
    <w:link w:val="ae"/>
    <w:uiPriority w:val="99"/>
    <w:semiHidden/>
    <w:rsid w:val="001E1116"/>
    <w:rPr>
      <w:rFonts w:ascii="ＭＳ 明朝" w:eastAsia="ＭＳ 明朝"/>
      <w:sz w:val="24"/>
      <w:szCs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4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93214F-8AE4-4544-B0EE-1349CFAF0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7</Characters>
  <Application>Microsoft Macintosh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9T00:54:00Z</dcterms:created>
  <dcterms:modified xsi:type="dcterms:W3CDTF">2017-09-30T09:43:00Z</dcterms:modified>
</cp:coreProperties>
</file>